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1186"/>
        <w:tblW w:w="110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74"/>
        <w:gridCol w:w="1236"/>
        <w:gridCol w:w="1276"/>
        <w:gridCol w:w="1275"/>
        <w:gridCol w:w="1276"/>
        <w:gridCol w:w="1276"/>
        <w:gridCol w:w="1417"/>
      </w:tblGrid>
      <w:tr w:rsidR="005B14AB" w:rsidRPr="00174591" w:rsidTr="00AE1D12">
        <w:trPr>
          <w:trHeight w:val="255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</w:pPr>
            <w:bookmarkStart w:id="0" w:name="_GoBack"/>
            <w:bookmarkEnd w:id="0"/>
            <w:r w:rsidRPr="001745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Health areas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Population</w:t>
            </w:r>
            <w:r w:rsidRPr="00174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2008</w:t>
            </w:r>
          </w:p>
        </w:tc>
        <w:tc>
          <w:tcPr>
            <w:tcW w:w="251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Active cases</w:t>
            </w:r>
          </w:p>
        </w:tc>
        <w:tc>
          <w:tcPr>
            <w:tcW w:w="25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Inactive cases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Total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1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51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</w:p>
        </w:tc>
        <w:tc>
          <w:tcPr>
            <w:tcW w:w="255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</w:p>
        </w:tc>
        <w:tc>
          <w:tcPr>
            <w:tcW w:w="269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1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Numb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Prevalence (x10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Numb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Prevalence (x10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Numb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Prevalence (x1000)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BEMB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22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,2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CBCO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304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2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CECO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94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3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KASI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141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6,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8,9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KIASUNGU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34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3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KIKEB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87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,2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KILUEK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38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,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,9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KIMBAL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147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,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,7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KIMBANGUIST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618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1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LOVO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89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,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,1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LUKUNG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20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,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,7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MALANG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17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7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MBANZA NSAND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38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,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,4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MUKIMBUNGU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07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5,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8,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2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24,5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NKUANZ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62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,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,9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SONGA LUMUENO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91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3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VIAZ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52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2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,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,4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VIL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30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9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VUNDA NSOL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33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9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YANGA DIA SONG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179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,7</w:t>
            </w:r>
          </w:p>
        </w:tc>
      </w:tr>
      <w:tr w:rsidR="005B14AB" w:rsidRPr="00174591" w:rsidTr="00AE1D12">
        <w:trPr>
          <w:trHeight w:val="25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Tota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14610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1,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2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1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37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4AB" w:rsidRPr="00174591" w:rsidRDefault="005B14AB" w:rsidP="00AE1D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1745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2,6</w:t>
            </w:r>
          </w:p>
        </w:tc>
      </w:tr>
    </w:tbl>
    <w:p w:rsidR="00A76C14" w:rsidRPr="009B2D6A" w:rsidRDefault="00AE1D12" w:rsidP="005C3666">
      <w:pPr>
        <w:ind w:left="-284" w:hanging="567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B2D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orting </w:t>
      </w:r>
      <w:r w:rsidR="00D83E64" w:rsidRPr="009B2D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Pr="009B2D6A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="0055090D" w:rsidRPr="009B2D6A">
        <w:rPr>
          <w:rFonts w:ascii="Times New Roman" w:hAnsi="Times New Roman" w:cs="Times New Roman"/>
          <w:b/>
          <w:sz w:val="20"/>
          <w:szCs w:val="20"/>
          <w:lang w:val="en-US"/>
        </w:rPr>
        <w:t>: Distribution of active and inactive BU cases in the Rural Health Zone of Kimpese (July-August 2008)</w:t>
      </w:r>
    </w:p>
    <w:p w:rsidR="0055090D" w:rsidRPr="005B14AB" w:rsidRDefault="0055090D">
      <w:pPr>
        <w:rPr>
          <w:lang w:val="en-US"/>
        </w:rPr>
      </w:pPr>
    </w:p>
    <w:sectPr w:rsidR="0055090D" w:rsidRPr="005B14AB" w:rsidSect="005B14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90D"/>
    <w:rsid w:val="000256FF"/>
    <w:rsid w:val="00140ED4"/>
    <w:rsid w:val="001515DD"/>
    <w:rsid w:val="00174591"/>
    <w:rsid w:val="00303012"/>
    <w:rsid w:val="0055090D"/>
    <w:rsid w:val="005B14AB"/>
    <w:rsid w:val="005C3666"/>
    <w:rsid w:val="006661C0"/>
    <w:rsid w:val="00922DFC"/>
    <w:rsid w:val="00997A03"/>
    <w:rsid w:val="009B2D6A"/>
    <w:rsid w:val="009E6CBC"/>
    <w:rsid w:val="00A76C14"/>
    <w:rsid w:val="00AE1D12"/>
    <w:rsid w:val="00CA51C6"/>
    <w:rsid w:val="00D8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2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 Phanzu</dc:creator>
  <cp:lastModifiedBy>Delphin Phanzu</cp:lastModifiedBy>
  <cp:revision>2</cp:revision>
  <dcterms:created xsi:type="dcterms:W3CDTF">2012-12-11T11:41:00Z</dcterms:created>
  <dcterms:modified xsi:type="dcterms:W3CDTF">2012-12-11T11:41:00Z</dcterms:modified>
</cp:coreProperties>
</file>